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47974" w14:textId="45BCE9CA" w:rsidR="002E5E91" w:rsidRPr="00B33320" w:rsidRDefault="002E5E91" w:rsidP="00137CAD">
      <w:pPr>
        <w:rPr>
          <w:noProof/>
          <w:sz w:val="22"/>
          <w:szCs w:val="22"/>
          <w:lang w:val="en-US"/>
        </w:rPr>
      </w:pPr>
      <w:r w:rsidRPr="00B33320">
        <w:rPr>
          <w:b/>
          <w:bCs/>
          <w:sz w:val="22"/>
          <w:szCs w:val="22"/>
          <w:lang w:val="en-US"/>
        </w:rPr>
        <w:t xml:space="preserve">Supplementary Table </w:t>
      </w:r>
      <w:r w:rsidR="00445383">
        <w:rPr>
          <w:b/>
          <w:bCs/>
          <w:sz w:val="22"/>
          <w:szCs w:val="22"/>
          <w:lang w:val="en-US"/>
        </w:rPr>
        <w:t>3</w:t>
      </w:r>
      <w:r w:rsidR="00445383" w:rsidRPr="00B33320">
        <w:rPr>
          <w:b/>
          <w:bCs/>
          <w:sz w:val="22"/>
          <w:szCs w:val="22"/>
          <w:lang w:val="en-US"/>
        </w:rPr>
        <w:t xml:space="preserve"> </w:t>
      </w:r>
      <w:r w:rsidR="00D30A0F" w:rsidRPr="00B33320">
        <w:rPr>
          <w:b/>
          <w:bCs/>
          <w:sz w:val="22"/>
          <w:szCs w:val="22"/>
          <w:lang w:val="en-US"/>
        </w:rPr>
        <w:t>|</w:t>
      </w:r>
      <w:r w:rsidRPr="00B33320">
        <w:rPr>
          <w:b/>
          <w:bCs/>
          <w:sz w:val="22"/>
          <w:szCs w:val="22"/>
          <w:lang w:val="en-US"/>
        </w:rPr>
        <w:t xml:space="preserve"> </w:t>
      </w:r>
      <w:r w:rsidR="00D30A0F" w:rsidRPr="00B33320">
        <w:rPr>
          <w:b/>
          <w:bCs/>
          <w:sz w:val="22"/>
          <w:szCs w:val="22"/>
          <w:lang w:val="en-US"/>
        </w:rPr>
        <w:t>All d</w:t>
      </w:r>
      <w:r w:rsidRPr="00B33320">
        <w:rPr>
          <w:b/>
          <w:bCs/>
          <w:sz w:val="22"/>
          <w:szCs w:val="22"/>
          <w:lang w:val="en-US"/>
        </w:rPr>
        <w:t xml:space="preserve">ata collected in this </w:t>
      </w:r>
      <w:proofErr w:type="gramStart"/>
      <w:r w:rsidRPr="00B33320">
        <w:rPr>
          <w:b/>
          <w:bCs/>
          <w:sz w:val="22"/>
          <w:szCs w:val="22"/>
          <w:lang w:val="en-US"/>
        </w:rPr>
        <w:t>study</w:t>
      </w:r>
      <w:proofErr w:type="gramEnd"/>
    </w:p>
    <w:p w14:paraId="7EE435C6" w14:textId="77777777" w:rsidR="002E5E91" w:rsidRPr="00B33320" w:rsidRDefault="002E5E91" w:rsidP="002E22FC">
      <w:pPr>
        <w:spacing w:before="120" w:line="480" w:lineRule="auto"/>
        <w:jc w:val="both"/>
        <w:rPr>
          <w:i/>
          <w:iCs/>
          <w:sz w:val="22"/>
          <w:szCs w:val="22"/>
          <w:lang w:val="en-US"/>
        </w:rPr>
      </w:pPr>
      <w:r w:rsidRPr="00B33320">
        <w:rPr>
          <w:i/>
          <w:iCs/>
          <w:sz w:val="22"/>
          <w:szCs w:val="22"/>
          <w:lang w:val="en-US"/>
        </w:rPr>
        <w:t>See Excel Sheet</w:t>
      </w:r>
    </w:p>
    <w:p w14:paraId="7307CA19" w14:textId="64470BC1" w:rsidR="009A5323" w:rsidRPr="00B33320" w:rsidRDefault="009A5323" w:rsidP="002E22FC">
      <w:pPr>
        <w:spacing w:before="120" w:line="480" w:lineRule="auto"/>
        <w:jc w:val="both"/>
        <w:rPr>
          <w:sz w:val="22"/>
          <w:szCs w:val="22"/>
          <w:lang w:val="en-US"/>
        </w:rPr>
      </w:pPr>
    </w:p>
    <w:sectPr w:rsidR="009A5323" w:rsidRPr="00B33320" w:rsidSect="002B6D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97E3B" w14:textId="77777777" w:rsidR="006245E0" w:rsidRDefault="006245E0" w:rsidP="00EC18F3">
      <w:r>
        <w:separator/>
      </w:r>
    </w:p>
  </w:endnote>
  <w:endnote w:type="continuationSeparator" w:id="0">
    <w:p w14:paraId="36C5B062" w14:textId="77777777" w:rsidR="006245E0" w:rsidRDefault="006245E0" w:rsidP="00EC1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7E8ED" w14:textId="77777777" w:rsidR="006245E0" w:rsidRDefault="006245E0" w:rsidP="00EC18F3">
      <w:r>
        <w:separator/>
      </w:r>
    </w:p>
  </w:footnote>
  <w:footnote w:type="continuationSeparator" w:id="0">
    <w:p w14:paraId="494F0DE3" w14:textId="77777777" w:rsidR="006245E0" w:rsidRDefault="006245E0" w:rsidP="00EC1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80F4F"/>
    <w:multiLevelType w:val="hybridMultilevel"/>
    <w:tmpl w:val="C390E2A0"/>
    <w:lvl w:ilvl="0" w:tplc="0558709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58F7"/>
    <w:multiLevelType w:val="hybridMultilevel"/>
    <w:tmpl w:val="66D20122"/>
    <w:lvl w:ilvl="0" w:tplc="A1189DC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445EA"/>
    <w:multiLevelType w:val="hybridMultilevel"/>
    <w:tmpl w:val="A56A69D6"/>
    <w:lvl w:ilvl="0" w:tplc="AFD0557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BD1BDB"/>
    <w:multiLevelType w:val="hybridMultilevel"/>
    <w:tmpl w:val="47B43A68"/>
    <w:lvl w:ilvl="0" w:tplc="67FC8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524449">
    <w:abstractNumId w:val="2"/>
  </w:num>
  <w:num w:numId="2" w16cid:durableId="1628007944">
    <w:abstractNumId w:val="0"/>
  </w:num>
  <w:num w:numId="3" w16cid:durableId="1524130092">
    <w:abstractNumId w:val="1"/>
  </w:num>
  <w:num w:numId="4" w16cid:durableId="18834393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v5svwd099e9eesz850ff8zf92sss2f9xw&quot;&gt;My EndNote Library&lt;record-ids&gt;&lt;item&gt;1148&lt;/item&gt;&lt;/record-ids&gt;&lt;/item&gt;&lt;/Libraries&gt;"/>
  </w:docVars>
  <w:rsids>
    <w:rsidRoot w:val="00D9087C"/>
    <w:rsid w:val="00001756"/>
    <w:rsid w:val="00002DF1"/>
    <w:rsid w:val="000037DC"/>
    <w:rsid w:val="000069EE"/>
    <w:rsid w:val="0001678E"/>
    <w:rsid w:val="000211AE"/>
    <w:rsid w:val="0002170C"/>
    <w:rsid w:val="000326EC"/>
    <w:rsid w:val="00032D9C"/>
    <w:rsid w:val="000504E5"/>
    <w:rsid w:val="00052520"/>
    <w:rsid w:val="00060444"/>
    <w:rsid w:val="00074FC3"/>
    <w:rsid w:val="00077D6C"/>
    <w:rsid w:val="00080839"/>
    <w:rsid w:val="00082095"/>
    <w:rsid w:val="0008295E"/>
    <w:rsid w:val="00086A17"/>
    <w:rsid w:val="0008751D"/>
    <w:rsid w:val="00087E0F"/>
    <w:rsid w:val="000924BE"/>
    <w:rsid w:val="0009307F"/>
    <w:rsid w:val="00095696"/>
    <w:rsid w:val="000A039A"/>
    <w:rsid w:val="000A1E2F"/>
    <w:rsid w:val="000A4CA5"/>
    <w:rsid w:val="000A727F"/>
    <w:rsid w:val="000A74BB"/>
    <w:rsid w:val="000B134A"/>
    <w:rsid w:val="000B55BD"/>
    <w:rsid w:val="000C43DF"/>
    <w:rsid w:val="000C63D8"/>
    <w:rsid w:val="000C6CBF"/>
    <w:rsid w:val="000D3CAA"/>
    <w:rsid w:val="000D475A"/>
    <w:rsid w:val="000D762E"/>
    <w:rsid w:val="000E0908"/>
    <w:rsid w:val="000F3F80"/>
    <w:rsid w:val="000F5B30"/>
    <w:rsid w:val="001043F0"/>
    <w:rsid w:val="00107B55"/>
    <w:rsid w:val="00113100"/>
    <w:rsid w:val="00127BD6"/>
    <w:rsid w:val="0013055A"/>
    <w:rsid w:val="00132C4F"/>
    <w:rsid w:val="0013442D"/>
    <w:rsid w:val="0013757B"/>
    <w:rsid w:val="00137CAD"/>
    <w:rsid w:val="001552DB"/>
    <w:rsid w:val="001607FE"/>
    <w:rsid w:val="00161F11"/>
    <w:rsid w:val="001640E2"/>
    <w:rsid w:val="00166896"/>
    <w:rsid w:val="00167816"/>
    <w:rsid w:val="00171F74"/>
    <w:rsid w:val="00176339"/>
    <w:rsid w:val="0017721A"/>
    <w:rsid w:val="00177D52"/>
    <w:rsid w:val="00182759"/>
    <w:rsid w:val="00185309"/>
    <w:rsid w:val="00185B8B"/>
    <w:rsid w:val="0019175F"/>
    <w:rsid w:val="001A716A"/>
    <w:rsid w:val="001B0955"/>
    <w:rsid w:val="001B356D"/>
    <w:rsid w:val="001B7704"/>
    <w:rsid w:val="001B77EA"/>
    <w:rsid w:val="001D4857"/>
    <w:rsid w:val="001E396B"/>
    <w:rsid w:val="001E3FFA"/>
    <w:rsid w:val="001E7482"/>
    <w:rsid w:val="001E7E38"/>
    <w:rsid w:val="001F051B"/>
    <w:rsid w:val="001F4579"/>
    <w:rsid w:val="001F616A"/>
    <w:rsid w:val="001F6483"/>
    <w:rsid w:val="001F73C4"/>
    <w:rsid w:val="00200C1B"/>
    <w:rsid w:val="00211155"/>
    <w:rsid w:val="002115CB"/>
    <w:rsid w:val="00213251"/>
    <w:rsid w:val="002136B3"/>
    <w:rsid w:val="0021383E"/>
    <w:rsid w:val="00217170"/>
    <w:rsid w:val="002211E2"/>
    <w:rsid w:val="0022253D"/>
    <w:rsid w:val="00222ED5"/>
    <w:rsid w:val="00224B5F"/>
    <w:rsid w:val="00231E23"/>
    <w:rsid w:val="002326BB"/>
    <w:rsid w:val="002363C0"/>
    <w:rsid w:val="00237474"/>
    <w:rsid w:val="0024145D"/>
    <w:rsid w:val="0024183C"/>
    <w:rsid w:val="00241C52"/>
    <w:rsid w:val="0024347E"/>
    <w:rsid w:val="00247AE4"/>
    <w:rsid w:val="00247F2C"/>
    <w:rsid w:val="002512A7"/>
    <w:rsid w:val="00252359"/>
    <w:rsid w:val="002601D2"/>
    <w:rsid w:val="00261A2A"/>
    <w:rsid w:val="0026560D"/>
    <w:rsid w:val="00282254"/>
    <w:rsid w:val="00282A8D"/>
    <w:rsid w:val="00286B7F"/>
    <w:rsid w:val="00287797"/>
    <w:rsid w:val="00290167"/>
    <w:rsid w:val="002921E4"/>
    <w:rsid w:val="002A1549"/>
    <w:rsid w:val="002B6DDA"/>
    <w:rsid w:val="002C3906"/>
    <w:rsid w:val="002D1DC5"/>
    <w:rsid w:val="002D4E74"/>
    <w:rsid w:val="002D53AC"/>
    <w:rsid w:val="002D7256"/>
    <w:rsid w:val="002E084B"/>
    <w:rsid w:val="002E22FC"/>
    <w:rsid w:val="002E5E91"/>
    <w:rsid w:val="002E6E14"/>
    <w:rsid w:val="002F1384"/>
    <w:rsid w:val="002F4654"/>
    <w:rsid w:val="002F7D4B"/>
    <w:rsid w:val="00302149"/>
    <w:rsid w:val="00303BBF"/>
    <w:rsid w:val="00306237"/>
    <w:rsid w:val="003071D5"/>
    <w:rsid w:val="00321987"/>
    <w:rsid w:val="00323191"/>
    <w:rsid w:val="00331417"/>
    <w:rsid w:val="003343F6"/>
    <w:rsid w:val="00335B61"/>
    <w:rsid w:val="00335BBF"/>
    <w:rsid w:val="003374AF"/>
    <w:rsid w:val="00341415"/>
    <w:rsid w:val="00345302"/>
    <w:rsid w:val="003502AF"/>
    <w:rsid w:val="00356597"/>
    <w:rsid w:val="003607EC"/>
    <w:rsid w:val="00360ABE"/>
    <w:rsid w:val="00361257"/>
    <w:rsid w:val="00363292"/>
    <w:rsid w:val="003679CA"/>
    <w:rsid w:val="0037101E"/>
    <w:rsid w:val="003748E6"/>
    <w:rsid w:val="00374C02"/>
    <w:rsid w:val="00376AEC"/>
    <w:rsid w:val="003778CB"/>
    <w:rsid w:val="00382D66"/>
    <w:rsid w:val="00384D1D"/>
    <w:rsid w:val="003854E5"/>
    <w:rsid w:val="00385595"/>
    <w:rsid w:val="0039139C"/>
    <w:rsid w:val="00393FCC"/>
    <w:rsid w:val="003948AE"/>
    <w:rsid w:val="003950DA"/>
    <w:rsid w:val="00396268"/>
    <w:rsid w:val="003B0235"/>
    <w:rsid w:val="003B20A9"/>
    <w:rsid w:val="003B502B"/>
    <w:rsid w:val="003B51B3"/>
    <w:rsid w:val="003C15CA"/>
    <w:rsid w:val="003C4EBF"/>
    <w:rsid w:val="003C57EA"/>
    <w:rsid w:val="003D1B72"/>
    <w:rsid w:val="003D508C"/>
    <w:rsid w:val="003D568F"/>
    <w:rsid w:val="003E28BB"/>
    <w:rsid w:val="003F15B0"/>
    <w:rsid w:val="003F341F"/>
    <w:rsid w:val="003F624C"/>
    <w:rsid w:val="003F675E"/>
    <w:rsid w:val="00402148"/>
    <w:rsid w:val="00402217"/>
    <w:rsid w:val="0040397B"/>
    <w:rsid w:val="004138B2"/>
    <w:rsid w:val="00416CD3"/>
    <w:rsid w:val="004239B8"/>
    <w:rsid w:val="00425D07"/>
    <w:rsid w:val="00437F64"/>
    <w:rsid w:val="00441446"/>
    <w:rsid w:val="00445383"/>
    <w:rsid w:val="00445B94"/>
    <w:rsid w:val="00447887"/>
    <w:rsid w:val="00450BEB"/>
    <w:rsid w:val="00450D29"/>
    <w:rsid w:val="00466754"/>
    <w:rsid w:val="004673AD"/>
    <w:rsid w:val="004678E1"/>
    <w:rsid w:val="00472B8E"/>
    <w:rsid w:val="00473A84"/>
    <w:rsid w:val="00473BFA"/>
    <w:rsid w:val="004749C8"/>
    <w:rsid w:val="00476778"/>
    <w:rsid w:val="004832B6"/>
    <w:rsid w:val="004860A7"/>
    <w:rsid w:val="00492DFF"/>
    <w:rsid w:val="00495734"/>
    <w:rsid w:val="00497F96"/>
    <w:rsid w:val="004B25E5"/>
    <w:rsid w:val="004B3CAC"/>
    <w:rsid w:val="004B6138"/>
    <w:rsid w:val="004C0009"/>
    <w:rsid w:val="004C093D"/>
    <w:rsid w:val="004C156B"/>
    <w:rsid w:val="004C6F9F"/>
    <w:rsid w:val="004C7899"/>
    <w:rsid w:val="004D1D85"/>
    <w:rsid w:val="004D5707"/>
    <w:rsid w:val="004D67B1"/>
    <w:rsid w:val="004E08DE"/>
    <w:rsid w:val="004E2840"/>
    <w:rsid w:val="004E5523"/>
    <w:rsid w:val="004F1B52"/>
    <w:rsid w:val="004F2FAD"/>
    <w:rsid w:val="004F3603"/>
    <w:rsid w:val="004F77BF"/>
    <w:rsid w:val="00500BFF"/>
    <w:rsid w:val="00502462"/>
    <w:rsid w:val="00512788"/>
    <w:rsid w:val="00513AB9"/>
    <w:rsid w:val="00515BD0"/>
    <w:rsid w:val="00515DC8"/>
    <w:rsid w:val="00516EED"/>
    <w:rsid w:val="005179F2"/>
    <w:rsid w:val="00517F0B"/>
    <w:rsid w:val="00520E83"/>
    <w:rsid w:val="00522BD9"/>
    <w:rsid w:val="0052759D"/>
    <w:rsid w:val="00527F68"/>
    <w:rsid w:val="00533ED1"/>
    <w:rsid w:val="005364A2"/>
    <w:rsid w:val="00536D7D"/>
    <w:rsid w:val="00541FFE"/>
    <w:rsid w:val="00543C4C"/>
    <w:rsid w:val="00544DA6"/>
    <w:rsid w:val="00546BAF"/>
    <w:rsid w:val="0055030F"/>
    <w:rsid w:val="00550579"/>
    <w:rsid w:val="005507F7"/>
    <w:rsid w:val="005528FC"/>
    <w:rsid w:val="00553A4D"/>
    <w:rsid w:val="0055509C"/>
    <w:rsid w:val="005561AC"/>
    <w:rsid w:val="00556DBB"/>
    <w:rsid w:val="005728FD"/>
    <w:rsid w:val="0057299A"/>
    <w:rsid w:val="005729DB"/>
    <w:rsid w:val="00572E92"/>
    <w:rsid w:val="005745F4"/>
    <w:rsid w:val="00577918"/>
    <w:rsid w:val="00581285"/>
    <w:rsid w:val="00582DDE"/>
    <w:rsid w:val="005934EB"/>
    <w:rsid w:val="00594C1E"/>
    <w:rsid w:val="005A1D04"/>
    <w:rsid w:val="005A2714"/>
    <w:rsid w:val="005A381D"/>
    <w:rsid w:val="005A4C53"/>
    <w:rsid w:val="005A55EB"/>
    <w:rsid w:val="005B2A4A"/>
    <w:rsid w:val="005B5934"/>
    <w:rsid w:val="005B5F0D"/>
    <w:rsid w:val="005B6287"/>
    <w:rsid w:val="005B681D"/>
    <w:rsid w:val="005C2D76"/>
    <w:rsid w:val="005C3920"/>
    <w:rsid w:val="005C49B3"/>
    <w:rsid w:val="005D42F2"/>
    <w:rsid w:val="005E5258"/>
    <w:rsid w:val="005E58CC"/>
    <w:rsid w:val="005F62BE"/>
    <w:rsid w:val="00607DF4"/>
    <w:rsid w:val="00612AB2"/>
    <w:rsid w:val="0061778B"/>
    <w:rsid w:val="0062379F"/>
    <w:rsid w:val="006245E0"/>
    <w:rsid w:val="00635500"/>
    <w:rsid w:val="006410C9"/>
    <w:rsid w:val="0064169C"/>
    <w:rsid w:val="00644E73"/>
    <w:rsid w:val="00653351"/>
    <w:rsid w:val="006535A6"/>
    <w:rsid w:val="00657DBE"/>
    <w:rsid w:val="006733E6"/>
    <w:rsid w:val="006746AA"/>
    <w:rsid w:val="00677D5A"/>
    <w:rsid w:val="00680C28"/>
    <w:rsid w:val="00686E3A"/>
    <w:rsid w:val="006904E5"/>
    <w:rsid w:val="00692EC1"/>
    <w:rsid w:val="00693183"/>
    <w:rsid w:val="006940F1"/>
    <w:rsid w:val="00696DB2"/>
    <w:rsid w:val="00697993"/>
    <w:rsid w:val="006A36C5"/>
    <w:rsid w:val="006C67FB"/>
    <w:rsid w:val="006D4305"/>
    <w:rsid w:val="006D7024"/>
    <w:rsid w:val="006D75C3"/>
    <w:rsid w:val="006E1A9A"/>
    <w:rsid w:val="006F4322"/>
    <w:rsid w:val="006F76B8"/>
    <w:rsid w:val="007005CF"/>
    <w:rsid w:val="00710A2F"/>
    <w:rsid w:val="00712ECC"/>
    <w:rsid w:val="00724D27"/>
    <w:rsid w:val="00727D15"/>
    <w:rsid w:val="00734F7B"/>
    <w:rsid w:val="00736623"/>
    <w:rsid w:val="00736A86"/>
    <w:rsid w:val="00753F8C"/>
    <w:rsid w:val="00763E01"/>
    <w:rsid w:val="0076780C"/>
    <w:rsid w:val="00770EDB"/>
    <w:rsid w:val="007758C2"/>
    <w:rsid w:val="00782015"/>
    <w:rsid w:val="0078661E"/>
    <w:rsid w:val="007A20DC"/>
    <w:rsid w:val="007A4E19"/>
    <w:rsid w:val="007A662C"/>
    <w:rsid w:val="007A70CC"/>
    <w:rsid w:val="007B0FF9"/>
    <w:rsid w:val="007B1A66"/>
    <w:rsid w:val="007B1E66"/>
    <w:rsid w:val="007B2F16"/>
    <w:rsid w:val="007B36D4"/>
    <w:rsid w:val="007B3CD6"/>
    <w:rsid w:val="007B689E"/>
    <w:rsid w:val="007C59A9"/>
    <w:rsid w:val="007C7EFF"/>
    <w:rsid w:val="007E4C8E"/>
    <w:rsid w:val="007E4DA1"/>
    <w:rsid w:val="007F032D"/>
    <w:rsid w:val="007F3121"/>
    <w:rsid w:val="007F65B3"/>
    <w:rsid w:val="007F7268"/>
    <w:rsid w:val="00801452"/>
    <w:rsid w:val="0080169A"/>
    <w:rsid w:val="0080598A"/>
    <w:rsid w:val="00806996"/>
    <w:rsid w:val="00812C6B"/>
    <w:rsid w:val="00822F88"/>
    <w:rsid w:val="008264FA"/>
    <w:rsid w:val="0082781F"/>
    <w:rsid w:val="0083081E"/>
    <w:rsid w:val="00842ACE"/>
    <w:rsid w:val="00843733"/>
    <w:rsid w:val="00851BE9"/>
    <w:rsid w:val="00854B08"/>
    <w:rsid w:val="008577F7"/>
    <w:rsid w:val="008650F8"/>
    <w:rsid w:val="008653CE"/>
    <w:rsid w:val="00871A4A"/>
    <w:rsid w:val="00873BED"/>
    <w:rsid w:val="008A20CB"/>
    <w:rsid w:val="008A26F6"/>
    <w:rsid w:val="008A79BF"/>
    <w:rsid w:val="008B19EC"/>
    <w:rsid w:val="008B6D1D"/>
    <w:rsid w:val="008C0800"/>
    <w:rsid w:val="008C26E7"/>
    <w:rsid w:val="008D276A"/>
    <w:rsid w:val="008E1196"/>
    <w:rsid w:val="008E2492"/>
    <w:rsid w:val="008E25EA"/>
    <w:rsid w:val="008E41F3"/>
    <w:rsid w:val="008E50C8"/>
    <w:rsid w:val="008F2F85"/>
    <w:rsid w:val="00902960"/>
    <w:rsid w:val="00902FDC"/>
    <w:rsid w:val="009032F0"/>
    <w:rsid w:val="00907973"/>
    <w:rsid w:val="00915476"/>
    <w:rsid w:val="00920082"/>
    <w:rsid w:val="009223F7"/>
    <w:rsid w:val="009228CD"/>
    <w:rsid w:val="00930B11"/>
    <w:rsid w:val="00941642"/>
    <w:rsid w:val="00941E9F"/>
    <w:rsid w:val="00943A6D"/>
    <w:rsid w:val="0094554B"/>
    <w:rsid w:val="0096190D"/>
    <w:rsid w:val="00962E09"/>
    <w:rsid w:val="00975108"/>
    <w:rsid w:val="009762B8"/>
    <w:rsid w:val="00982B3E"/>
    <w:rsid w:val="009832D2"/>
    <w:rsid w:val="00983C7B"/>
    <w:rsid w:val="00987B66"/>
    <w:rsid w:val="00990E0A"/>
    <w:rsid w:val="009A017B"/>
    <w:rsid w:val="009A3F5A"/>
    <w:rsid w:val="009A5323"/>
    <w:rsid w:val="009B123C"/>
    <w:rsid w:val="009B3687"/>
    <w:rsid w:val="009B37DF"/>
    <w:rsid w:val="009B3977"/>
    <w:rsid w:val="009B5F88"/>
    <w:rsid w:val="009C19B8"/>
    <w:rsid w:val="009C1A37"/>
    <w:rsid w:val="009C1F89"/>
    <w:rsid w:val="009C32C1"/>
    <w:rsid w:val="009D134F"/>
    <w:rsid w:val="009D1795"/>
    <w:rsid w:val="009D1DC8"/>
    <w:rsid w:val="009D427F"/>
    <w:rsid w:val="009E0C10"/>
    <w:rsid w:val="009E1906"/>
    <w:rsid w:val="009E34DE"/>
    <w:rsid w:val="009E35E2"/>
    <w:rsid w:val="009E615B"/>
    <w:rsid w:val="009F169D"/>
    <w:rsid w:val="009F1796"/>
    <w:rsid w:val="009F419C"/>
    <w:rsid w:val="009F4903"/>
    <w:rsid w:val="009F5FE3"/>
    <w:rsid w:val="00A1281D"/>
    <w:rsid w:val="00A339CD"/>
    <w:rsid w:val="00A365CE"/>
    <w:rsid w:val="00A37E73"/>
    <w:rsid w:val="00A423DF"/>
    <w:rsid w:val="00A42F9F"/>
    <w:rsid w:val="00A43A7F"/>
    <w:rsid w:val="00A50596"/>
    <w:rsid w:val="00A50EB8"/>
    <w:rsid w:val="00A519BD"/>
    <w:rsid w:val="00A5285A"/>
    <w:rsid w:val="00A55ACE"/>
    <w:rsid w:val="00A56F44"/>
    <w:rsid w:val="00A72EB2"/>
    <w:rsid w:val="00A73550"/>
    <w:rsid w:val="00A76638"/>
    <w:rsid w:val="00A83B9F"/>
    <w:rsid w:val="00A87153"/>
    <w:rsid w:val="00A8730E"/>
    <w:rsid w:val="00A9124B"/>
    <w:rsid w:val="00A92E25"/>
    <w:rsid w:val="00A943AC"/>
    <w:rsid w:val="00A945A0"/>
    <w:rsid w:val="00AA1309"/>
    <w:rsid w:val="00AA30C6"/>
    <w:rsid w:val="00AB0619"/>
    <w:rsid w:val="00AB23DE"/>
    <w:rsid w:val="00AC0752"/>
    <w:rsid w:val="00AC3D61"/>
    <w:rsid w:val="00AD38B3"/>
    <w:rsid w:val="00AD4EC7"/>
    <w:rsid w:val="00AD5250"/>
    <w:rsid w:val="00AD6B16"/>
    <w:rsid w:val="00AE3236"/>
    <w:rsid w:val="00AE6E40"/>
    <w:rsid w:val="00AE788B"/>
    <w:rsid w:val="00AF1DCF"/>
    <w:rsid w:val="00AF5CCB"/>
    <w:rsid w:val="00B06259"/>
    <w:rsid w:val="00B0735B"/>
    <w:rsid w:val="00B17F21"/>
    <w:rsid w:val="00B21B27"/>
    <w:rsid w:val="00B256F2"/>
    <w:rsid w:val="00B33320"/>
    <w:rsid w:val="00B34C62"/>
    <w:rsid w:val="00B34CD8"/>
    <w:rsid w:val="00B36EAD"/>
    <w:rsid w:val="00B37310"/>
    <w:rsid w:val="00B40CB9"/>
    <w:rsid w:val="00B42BE8"/>
    <w:rsid w:val="00B47463"/>
    <w:rsid w:val="00B50150"/>
    <w:rsid w:val="00B5056F"/>
    <w:rsid w:val="00B51A31"/>
    <w:rsid w:val="00B54CEC"/>
    <w:rsid w:val="00B62ECF"/>
    <w:rsid w:val="00B64BA1"/>
    <w:rsid w:val="00B77FEA"/>
    <w:rsid w:val="00B806B3"/>
    <w:rsid w:val="00B81E58"/>
    <w:rsid w:val="00B847FA"/>
    <w:rsid w:val="00B96537"/>
    <w:rsid w:val="00BA709B"/>
    <w:rsid w:val="00BB4D13"/>
    <w:rsid w:val="00BC0A02"/>
    <w:rsid w:val="00BC1EA6"/>
    <w:rsid w:val="00BC2071"/>
    <w:rsid w:val="00BC30AF"/>
    <w:rsid w:val="00BC658A"/>
    <w:rsid w:val="00BC6766"/>
    <w:rsid w:val="00BD11EC"/>
    <w:rsid w:val="00BD1579"/>
    <w:rsid w:val="00BD3178"/>
    <w:rsid w:val="00BD7137"/>
    <w:rsid w:val="00BD7495"/>
    <w:rsid w:val="00BE0D98"/>
    <w:rsid w:val="00BE6EC1"/>
    <w:rsid w:val="00BF1C45"/>
    <w:rsid w:val="00BF283F"/>
    <w:rsid w:val="00BF4E1E"/>
    <w:rsid w:val="00C00D1B"/>
    <w:rsid w:val="00C029C1"/>
    <w:rsid w:val="00C033CC"/>
    <w:rsid w:val="00C06DAB"/>
    <w:rsid w:val="00C0770A"/>
    <w:rsid w:val="00C07FB9"/>
    <w:rsid w:val="00C129C5"/>
    <w:rsid w:val="00C13F5F"/>
    <w:rsid w:val="00C13F85"/>
    <w:rsid w:val="00C15E64"/>
    <w:rsid w:val="00C26F60"/>
    <w:rsid w:val="00C2706F"/>
    <w:rsid w:val="00C302FE"/>
    <w:rsid w:val="00C31565"/>
    <w:rsid w:val="00C419B1"/>
    <w:rsid w:val="00C50419"/>
    <w:rsid w:val="00C510E0"/>
    <w:rsid w:val="00C57318"/>
    <w:rsid w:val="00C74707"/>
    <w:rsid w:val="00C77ADE"/>
    <w:rsid w:val="00C86EC6"/>
    <w:rsid w:val="00C92207"/>
    <w:rsid w:val="00C94CFF"/>
    <w:rsid w:val="00CA2CFD"/>
    <w:rsid w:val="00CA4BFF"/>
    <w:rsid w:val="00CA4C46"/>
    <w:rsid w:val="00CA569E"/>
    <w:rsid w:val="00CA5885"/>
    <w:rsid w:val="00CC00D7"/>
    <w:rsid w:val="00CC0D30"/>
    <w:rsid w:val="00CC0EA7"/>
    <w:rsid w:val="00CC4FA0"/>
    <w:rsid w:val="00CD0432"/>
    <w:rsid w:val="00CD098D"/>
    <w:rsid w:val="00CE0A7B"/>
    <w:rsid w:val="00CE1865"/>
    <w:rsid w:val="00CF0007"/>
    <w:rsid w:val="00CF3799"/>
    <w:rsid w:val="00CF3EF3"/>
    <w:rsid w:val="00CF45D8"/>
    <w:rsid w:val="00CF4F1C"/>
    <w:rsid w:val="00CF72C1"/>
    <w:rsid w:val="00CF7300"/>
    <w:rsid w:val="00D00493"/>
    <w:rsid w:val="00D00C90"/>
    <w:rsid w:val="00D015B8"/>
    <w:rsid w:val="00D048E2"/>
    <w:rsid w:val="00D100EA"/>
    <w:rsid w:val="00D10C97"/>
    <w:rsid w:val="00D14F3E"/>
    <w:rsid w:val="00D27169"/>
    <w:rsid w:val="00D30A0F"/>
    <w:rsid w:val="00D31134"/>
    <w:rsid w:val="00D316CA"/>
    <w:rsid w:val="00D34955"/>
    <w:rsid w:val="00D366AE"/>
    <w:rsid w:val="00D36EBD"/>
    <w:rsid w:val="00D4096A"/>
    <w:rsid w:val="00D455E1"/>
    <w:rsid w:val="00D47754"/>
    <w:rsid w:val="00D53CEB"/>
    <w:rsid w:val="00D61B24"/>
    <w:rsid w:val="00D6231D"/>
    <w:rsid w:val="00D62BAB"/>
    <w:rsid w:val="00D67882"/>
    <w:rsid w:val="00D72AB0"/>
    <w:rsid w:val="00D73531"/>
    <w:rsid w:val="00D76208"/>
    <w:rsid w:val="00D80C14"/>
    <w:rsid w:val="00D82120"/>
    <w:rsid w:val="00D86078"/>
    <w:rsid w:val="00D9087C"/>
    <w:rsid w:val="00D93C13"/>
    <w:rsid w:val="00D94178"/>
    <w:rsid w:val="00DA0FC8"/>
    <w:rsid w:val="00DA4F54"/>
    <w:rsid w:val="00DA5845"/>
    <w:rsid w:val="00DB37A2"/>
    <w:rsid w:val="00DB3D85"/>
    <w:rsid w:val="00DC18D8"/>
    <w:rsid w:val="00DC32C6"/>
    <w:rsid w:val="00DC38EA"/>
    <w:rsid w:val="00DD1052"/>
    <w:rsid w:val="00DD181B"/>
    <w:rsid w:val="00DD232E"/>
    <w:rsid w:val="00DD42A6"/>
    <w:rsid w:val="00DD762C"/>
    <w:rsid w:val="00DE05A1"/>
    <w:rsid w:val="00DE1A21"/>
    <w:rsid w:val="00DE3145"/>
    <w:rsid w:val="00DE44C8"/>
    <w:rsid w:val="00DE47A4"/>
    <w:rsid w:val="00DE511C"/>
    <w:rsid w:val="00DE65FB"/>
    <w:rsid w:val="00DF161D"/>
    <w:rsid w:val="00DF1648"/>
    <w:rsid w:val="00DF3111"/>
    <w:rsid w:val="00DF4799"/>
    <w:rsid w:val="00DF6C0E"/>
    <w:rsid w:val="00DF7787"/>
    <w:rsid w:val="00DF7930"/>
    <w:rsid w:val="00E04581"/>
    <w:rsid w:val="00E1441D"/>
    <w:rsid w:val="00E159D6"/>
    <w:rsid w:val="00E16F2C"/>
    <w:rsid w:val="00E2186C"/>
    <w:rsid w:val="00E21F88"/>
    <w:rsid w:val="00E2204C"/>
    <w:rsid w:val="00E2414E"/>
    <w:rsid w:val="00E24F37"/>
    <w:rsid w:val="00E3254F"/>
    <w:rsid w:val="00E3408E"/>
    <w:rsid w:val="00E34E34"/>
    <w:rsid w:val="00E34FC0"/>
    <w:rsid w:val="00E43CC2"/>
    <w:rsid w:val="00E47F33"/>
    <w:rsid w:val="00E5546B"/>
    <w:rsid w:val="00E5623A"/>
    <w:rsid w:val="00E572AB"/>
    <w:rsid w:val="00E61604"/>
    <w:rsid w:val="00E638B2"/>
    <w:rsid w:val="00E7519B"/>
    <w:rsid w:val="00E75D16"/>
    <w:rsid w:val="00E76E53"/>
    <w:rsid w:val="00E76F3C"/>
    <w:rsid w:val="00E82B34"/>
    <w:rsid w:val="00E83C2D"/>
    <w:rsid w:val="00E93CD0"/>
    <w:rsid w:val="00E95F42"/>
    <w:rsid w:val="00E972E1"/>
    <w:rsid w:val="00EA0C8C"/>
    <w:rsid w:val="00EA7EF2"/>
    <w:rsid w:val="00EB1355"/>
    <w:rsid w:val="00EC18F3"/>
    <w:rsid w:val="00ED087E"/>
    <w:rsid w:val="00ED40AF"/>
    <w:rsid w:val="00ED4221"/>
    <w:rsid w:val="00EE05FA"/>
    <w:rsid w:val="00EE0B44"/>
    <w:rsid w:val="00EE2000"/>
    <w:rsid w:val="00EF0C34"/>
    <w:rsid w:val="00EF6731"/>
    <w:rsid w:val="00F001AE"/>
    <w:rsid w:val="00F00458"/>
    <w:rsid w:val="00F05182"/>
    <w:rsid w:val="00F1549D"/>
    <w:rsid w:val="00F15A1B"/>
    <w:rsid w:val="00F16F40"/>
    <w:rsid w:val="00F209D9"/>
    <w:rsid w:val="00F22336"/>
    <w:rsid w:val="00F415FB"/>
    <w:rsid w:val="00F46EA5"/>
    <w:rsid w:val="00F51DC1"/>
    <w:rsid w:val="00F539C5"/>
    <w:rsid w:val="00F60548"/>
    <w:rsid w:val="00F60C2F"/>
    <w:rsid w:val="00F7572A"/>
    <w:rsid w:val="00F803C0"/>
    <w:rsid w:val="00F83155"/>
    <w:rsid w:val="00F84E3E"/>
    <w:rsid w:val="00F85C50"/>
    <w:rsid w:val="00F879B2"/>
    <w:rsid w:val="00F90F08"/>
    <w:rsid w:val="00FA0C5C"/>
    <w:rsid w:val="00FA0C94"/>
    <w:rsid w:val="00FA0CDD"/>
    <w:rsid w:val="00FA3817"/>
    <w:rsid w:val="00FA4635"/>
    <w:rsid w:val="00FA4A04"/>
    <w:rsid w:val="00FA5F31"/>
    <w:rsid w:val="00FB1FF8"/>
    <w:rsid w:val="00FB519E"/>
    <w:rsid w:val="00FC0009"/>
    <w:rsid w:val="00FC3AF2"/>
    <w:rsid w:val="00FC6BFE"/>
    <w:rsid w:val="00FD2DCA"/>
    <w:rsid w:val="00FD7E8F"/>
    <w:rsid w:val="00FE16D6"/>
    <w:rsid w:val="00FE2994"/>
    <w:rsid w:val="00FE7608"/>
    <w:rsid w:val="00FE7960"/>
    <w:rsid w:val="00FE7A98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4E5031"/>
  <w15:docId w15:val="{F10478D1-3135-446E-ABE7-52288204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572E9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77E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B77E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B77E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6675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675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675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6754"/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8F3"/>
  </w:style>
  <w:style w:type="paragraph" w:styleId="Fuzeile">
    <w:name w:val="footer"/>
    <w:basedOn w:val="Standard"/>
    <w:link w:val="FuzeileZchn"/>
    <w:uiPriority w:val="99"/>
    <w:unhideWhenUsed/>
    <w:rsid w:val="00EC18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8F3"/>
  </w:style>
  <w:style w:type="paragraph" w:styleId="Beschriftung">
    <w:name w:val="caption"/>
    <w:basedOn w:val="Standard"/>
    <w:next w:val="Standard"/>
    <w:uiPriority w:val="35"/>
    <w:unhideWhenUsed/>
    <w:qFormat/>
    <w:rsid w:val="001E7E3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0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00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00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00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00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00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0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6339"/>
  </w:style>
  <w:style w:type="character" w:customStyle="1" w:styleId="berschrift3Zchn">
    <w:name w:val="Überschrift 3 Zchn"/>
    <w:basedOn w:val="Absatz-Standardschriftart"/>
    <w:link w:val="berschrift3"/>
    <w:uiPriority w:val="9"/>
    <w:rsid w:val="00572E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52359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3C4C"/>
    <w:rPr>
      <w:color w:val="605E5C"/>
      <w:shd w:val="clear" w:color="auto" w:fill="E1DFDD"/>
    </w:rPr>
  </w:style>
  <w:style w:type="character" w:customStyle="1" w:styleId="fmainbody">
    <w:name w:val="f_mainbody"/>
    <w:basedOn w:val="Absatz-Standardschriftart"/>
    <w:rsid w:val="007E4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chen Wettengel</cp:lastModifiedBy>
  <cp:revision>2</cp:revision>
  <dcterms:created xsi:type="dcterms:W3CDTF">2023-07-23T08:49:00Z</dcterms:created>
  <dcterms:modified xsi:type="dcterms:W3CDTF">2023-07-2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d79847448edd83f29094020bf59280beaddc4801d44443cd2b9b8445fcb34f</vt:lpwstr>
  </property>
</Properties>
</file>